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A08D9" w14:textId="7604BCB1" w:rsidR="009C68BE" w:rsidRPr="00487312" w:rsidRDefault="009C68BE" w:rsidP="00797CE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73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35B8D" w:rsidRPr="0048731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13B11" w:rsidRPr="00487312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48731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 Spearman’s rank correlation coefficients </w:t>
      </w:r>
      <w:r w:rsidR="00230873" w:rsidRPr="00487312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14DC"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30873"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r w:rsidR="00D6400A"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bacterial and archaeal </w:t>
      </w:r>
      <w:r w:rsidR="00230873" w:rsidRPr="00487312">
        <w:rPr>
          <w:rFonts w:ascii="Times New Roman" w:hAnsi="Times New Roman" w:cs="Times New Roman"/>
          <w:sz w:val="24"/>
          <w:szCs w:val="24"/>
          <w:lang w:val="en-GB"/>
        </w:rPr>
        <w:t>groups</w:t>
      </w:r>
      <w:r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 and the</w:t>
      </w:r>
      <w:r w:rsidR="00D6400A"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environmental parameters measured. Only significant results </w:t>
      </w:r>
      <w:r w:rsidR="00E851F7" w:rsidRPr="00487312">
        <w:rPr>
          <w:rFonts w:ascii="Times New Roman" w:hAnsi="Times New Roman" w:cs="Times New Roman"/>
          <w:sz w:val="24"/>
          <w:szCs w:val="24"/>
          <w:lang w:val="en-GB"/>
        </w:rPr>
        <w:t>of the bacterial and</w:t>
      </w:r>
      <w:r w:rsidR="009F72F7"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 archaeal community </w:t>
      </w:r>
      <w:r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are shown (-0.5 &gt; </w:t>
      </w:r>
      <w:proofErr w:type="spellStart"/>
      <w:r w:rsidRPr="00487312">
        <w:rPr>
          <w:rFonts w:ascii="Times New Roman" w:hAnsi="Times New Roman" w:cs="Times New Roman"/>
          <w:sz w:val="24"/>
          <w:szCs w:val="24"/>
          <w:lang w:val="en-GB"/>
        </w:rPr>
        <w:t>rs</w:t>
      </w:r>
      <w:proofErr w:type="spellEnd"/>
      <w:r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 &gt; 0.5). </w:t>
      </w:r>
      <w:r w:rsidR="00E851F7"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No significant correlations were found for anammox </w:t>
      </w:r>
      <w:r w:rsidR="000E3316" w:rsidRPr="00487312">
        <w:rPr>
          <w:rFonts w:ascii="Times New Roman" w:hAnsi="Times New Roman" w:cs="Times New Roman"/>
          <w:sz w:val="24"/>
          <w:szCs w:val="24"/>
          <w:lang w:val="en-GB"/>
        </w:rPr>
        <w:t>bacteria</w:t>
      </w:r>
      <w:r w:rsidR="00E851F7"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Numbers in bold are </w:t>
      </w:r>
      <w:r w:rsidR="00D6400A" w:rsidRPr="00487312">
        <w:rPr>
          <w:rFonts w:ascii="Times New Roman" w:hAnsi="Times New Roman" w:cs="Times New Roman"/>
          <w:sz w:val="24"/>
          <w:szCs w:val="24"/>
          <w:lang w:val="en-GB"/>
        </w:rPr>
        <w:t>p ≤ 0.01</w:t>
      </w:r>
      <w:r w:rsidRPr="00487312">
        <w:rPr>
          <w:rFonts w:ascii="Times New Roman" w:hAnsi="Times New Roman" w:cs="Times New Roman"/>
          <w:sz w:val="24"/>
          <w:szCs w:val="24"/>
          <w:lang w:val="en-GB"/>
        </w:rPr>
        <w:t>. Dashes indicate no significant correlation for the specific parameter. Abbreviations:</w:t>
      </w:r>
      <w:r w:rsidR="00EE0C18" w:rsidRPr="00487312">
        <w:rPr>
          <w:rFonts w:ascii="Times New Roman" w:hAnsi="Times New Roman" w:cs="Times New Roman"/>
          <w:sz w:val="24"/>
          <w:szCs w:val="24"/>
          <w:lang w:val="en-GB"/>
        </w:rPr>
        <w:t xml:space="preserve"> AOU, Apparent oxygen utilization; Pot. Temp., potential temperature. </w:t>
      </w:r>
    </w:p>
    <w:tbl>
      <w:tblPr>
        <w:tblpPr w:leftFromText="141" w:rightFromText="141" w:vertAnchor="page" w:horzAnchor="margin" w:tblpY="2296"/>
        <w:tblW w:w="142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4932"/>
        <w:gridCol w:w="1247"/>
        <w:gridCol w:w="1247"/>
        <w:gridCol w:w="1247"/>
        <w:gridCol w:w="1247"/>
        <w:gridCol w:w="1247"/>
        <w:gridCol w:w="1247"/>
        <w:gridCol w:w="1247"/>
      </w:tblGrid>
      <w:tr w:rsidR="00BE5B77" w:rsidRPr="00D6400A" w14:paraId="39B7A022" w14:textId="77777777" w:rsidTr="00BE5B7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3464" w14:textId="77777777" w:rsidR="00BE5B77" w:rsidRPr="00D6400A" w:rsidRDefault="00BE5B77" w:rsidP="00BE5B77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</w:pPr>
            <w:r w:rsidRPr="00D6400A">
              <w:rPr>
                <w:rFonts w:eastAsia="Times New Roman" w:cs="Times New Roman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4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A5B6" w14:textId="77777777" w:rsidR="00BE5B77" w:rsidRPr="00487312" w:rsidRDefault="00BE5B77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48731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189A" w14:textId="77777777" w:rsidR="00BE5B77" w:rsidRPr="00487312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87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Depth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8B7B" w14:textId="77777777" w:rsidR="00BE5B77" w:rsidRPr="00487312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487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 xml:space="preserve">Pot. </w:t>
            </w:r>
            <w:proofErr w:type="spellStart"/>
            <w:r w:rsidRPr="00487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Temp</w:t>
            </w:r>
            <w:proofErr w:type="spellEnd"/>
            <w:r w:rsidRPr="00487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.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1EF15" w14:textId="77777777" w:rsidR="00BE5B77" w:rsidRPr="00487312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87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Salinity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ED24" w14:textId="77777777" w:rsidR="00BE5B77" w:rsidRPr="00487312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487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AOU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6CA45" w14:textId="3863401C" w:rsidR="00BE5B77" w:rsidRPr="00487312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487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Nitrit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693B" w14:textId="05EECD1B" w:rsidR="00BE5B77" w:rsidRPr="00487312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487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Nitrat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75D6E" w14:textId="0B26E42A" w:rsidR="00BE5B77" w:rsidRPr="00487312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487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Ammonia</w:t>
            </w:r>
            <w:proofErr w:type="spellEnd"/>
          </w:p>
        </w:tc>
      </w:tr>
      <w:tr w:rsidR="00BE5B77" w:rsidRPr="00D6400A" w14:paraId="0545FD8B" w14:textId="77777777" w:rsidTr="00BE5B77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870108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D6400A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Bacteria</w:t>
            </w:r>
            <w:proofErr w:type="spellEnd"/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7116" w14:textId="33EBABEB" w:rsidR="00BE5B77" w:rsidRPr="00487312" w:rsidRDefault="007E0FCA" w:rsidP="00A3085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Othe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</w:t>
            </w:r>
            <w:r w:rsidR="00A3085C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acter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4962" w14:textId="1BC81CF1" w:rsidR="00BE5B77" w:rsidRPr="00487312" w:rsidRDefault="00A3085C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201F" w14:textId="7DC2195F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3835" w14:textId="3710F4D9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EECB" w14:textId="63B80356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0DBD" w14:textId="673B5A40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BBAA" w14:textId="4E1C8BFA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  <w:r w:rsidR="007E0F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0.7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5435" w14:textId="4BD1C99B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BE5B77" w:rsidRPr="00D6400A" w14:paraId="1A620541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691C65BB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A588" w14:textId="23E08A50" w:rsidR="00BE5B77" w:rsidRPr="00487312" w:rsidRDefault="00A3085C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Actinomarin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09C7" w14:textId="2C857C9D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8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A0C" w14:textId="1A54437B" w:rsidR="00BE5B77" w:rsidRPr="00A3085C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</w:t>
            </w:r>
            <w:r w:rsidR="00A3085C"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318" w14:textId="208E00BA" w:rsidR="00BE5B77" w:rsidRPr="00A3085C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</w:t>
            </w:r>
            <w:r w:rsidR="00A3085C"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FEC" w14:textId="7777777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7259" w14:textId="45089731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27A" w14:textId="3832E77D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A966" w14:textId="29763C74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BE5B77" w:rsidRPr="00D6400A" w14:paraId="6DDA5414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3D704264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BD83" w14:textId="27A2A12F" w:rsidR="00BE5B77" w:rsidRPr="00487312" w:rsidRDefault="00A3085C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icrotrich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137E" w14:textId="5E48555D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BEDC" w14:textId="129251A4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E1F5" w14:textId="246A9E1B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3ED" w14:textId="2817BC14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7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D0FB" w14:textId="6B02257C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8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2D1B" w14:textId="13E76EF2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</w:t>
            </w:r>
            <w:r w:rsidR="007E0FCA" w:rsidRPr="007E0F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78A9" w14:textId="04F888C5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BE5B77" w:rsidRPr="00D6400A" w14:paraId="27846A06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6BD873E1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7F3D" w14:textId="5DDA9E3A" w:rsidR="00BE5B77" w:rsidRPr="00487312" w:rsidRDefault="00A3085C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Flavobacteri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34C8" w14:textId="17FFAEAC" w:rsidR="00BE5B77" w:rsidRPr="00A3085C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</w:t>
            </w:r>
            <w:r w:rsidR="00A3085C"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AC87" w14:textId="1252AAB1" w:rsidR="00BE5B77" w:rsidRPr="00A3085C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</w:t>
            </w:r>
            <w:r w:rsidR="00A3085C"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A902" w14:textId="5499AB7B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9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9621" w14:textId="7777777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1D8D" w14:textId="4C64F6E3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91D" w14:textId="6E8D1F1B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4881" w14:textId="094E30B1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33</w:t>
            </w:r>
          </w:p>
        </w:tc>
      </w:tr>
      <w:tr w:rsidR="00BE5B77" w:rsidRPr="00D6400A" w14:paraId="2D9D319B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1DE4361C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800D" w14:textId="74CEE4FA" w:rsidR="00BE5B77" w:rsidRPr="00487312" w:rsidRDefault="00A3085C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SAR202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lad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F2F" w14:textId="1EC3FA99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9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9D75" w14:textId="0BC28D89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741B" w14:textId="5E98CC05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3182" w14:textId="7777777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E707" w14:textId="7B85911A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3240" w14:textId="36EF5289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74D5" w14:textId="65D86657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50</w:t>
            </w:r>
          </w:p>
        </w:tc>
      </w:tr>
      <w:tr w:rsidR="00BE5B77" w:rsidRPr="00D6400A" w14:paraId="078068A8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0284D9CF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D27" w14:textId="5D7D1250" w:rsidR="00BE5B77" w:rsidRPr="00487312" w:rsidRDefault="00A3085C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Synechococc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D86D" w14:textId="57C295E0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9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B479" w14:textId="25BC42AA" w:rsidR="00BE5B77" w:rsidRPr="00A3085C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</w:t>
            </w:r>
            <w:r w:rsidR="00A3085C"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9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6EEE" w14:textId="7C4DB11F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A308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9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8CA7" w14:textId="7777777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7499" w14:textId="31469E9A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EDF5" w14:textId="163E11D6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0AAA" w14:textId="27595FED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BE5B77" w:rsidRPr="00D6400A" w14:paraId="64BE35EB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643BAA01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D24F" w14:textId="50778EE3" w:rsidR="00BE5B77" w:rsidRPr="00487312" w:rsidRDefault="00A3085C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arinimicrob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1AC1" w14:textId="17DB4479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8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5A32" w14:textId="41C3BB83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0235" w14:textId="190EF9BA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77D" w14:textId="7777777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9CF4" w14:textId="7D3F43BF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202E" w14:textId="663EFDD4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A128" w14:textId="2AC1C42A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50</w:t>
            </w:r>
          </w:p>
        </w:tc>
      </w:tr>
      <w:tr w:rsidR="00BE5B77" w:rsidRPr="00D6400A" w14:paraId="16BC1ED0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70276623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50E4" w14:textId="6C641F30" w:rsidR="00BE5B77" w:rsidRPr="00487312" w:rsidRDefault="00A3085C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Nitrospinal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E30" w14:textId="678FF340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5C96" w14:textId="72501F77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EEEF" w14:textId="45623782" w:rsidR="00BE5B77" w:rsidRPr="00A3085C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3E2F" w14:textId="7777777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5502" w14:textId="7F16F35D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787A" w14:textId="199CABF9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5E2C" w14:textId="00BE4EA0" w:rsidR="00BE5B77" w:rsidRPr="007E0FCA" w:rsidRDefault="00EB18FF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BE5B77" w:rsidRPr="00D6400A" w14:paraId="35FBDED8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49F6D6DF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0387" w14:textId="25ED17DB" w:rsidR="00BE5B77" w:rsidRPr="00487312" w:rsidRDefault="00A3085C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ycisphaer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15B4" w14:textId="5CA3E036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6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750F" w14:textId="050673E9" w:rsidR="00BE5B77" w:rsidRPr="00A3085C" w:rsidRDefault="00A3085C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6BB0" w14:textId="46E55C34" w:rsidR="00BE5B77" w:rsidRPr="00A3085C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EAFF" w14:textId="7777777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EA86" w14:textId="2E83361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21FA" w14:textId="21FC0316" w:rsidR="00BE5B77" w:rsidRPr="007E0FCA" w:rsidRDefault="00EB18FF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DB4E" w14:textId="2364D468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BE5B77" w:rsidRPr="00D6400A" w14:paraId="1C00749B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3CE49FE0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1916" w14:textId="21EEA128" w:rsidR="00BE5B77" w:rsidRPr="00487312" w:rsidRDefault="007E0FCA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Othe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Alphaproteobacter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A20" w14:textId="12315299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BE3" w14:textId="28EA6251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C180" w14:textId="53999756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C8B" w14:textId="4D98C965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941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9FC2" w14:textId="309F3E82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6E4F" w14:textId="4100B4EC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810E" w14:textId="1048D2FA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BE5B77" w:rsidRPr="00D6400A" w14:paraId="6D6C1E84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58863105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BCA" w14:textId="28970EA6" w:rsidR="00BE5B77" w:rsidRPr="00487312" w:rsidRDefault="007E0FCA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arvibacul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F3CF" w14:textId="093A6B96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145C" w14:textId="70988331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BDD3" w14:textId="464FA1E6" w:rsidR="00BE5B77" w:rsidRPr="009417C7" w:rsidRDefault="00BE5B7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</w:t>
            </w:r>
            <w:r w:rsidR="009417C7"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2E88" w14:textId="4D47E1FB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0.6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3420" w14:textId="36EC9E26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E794" w14:textId="7881799E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243F" w14:textId="37D73BFC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683</w:t>
            </w:r>
          </w:p>
        </w:tc>
      </w:tr>
      <w:tr w:rsidR="00BE5B77" w:rsidRPr="00D6400A" w14:paraId="001686E5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67DB9F8B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7F6B" w14:textId="00BD981A" w:rsidR="00BE5B77" w:rsidRPr="00487312" w:rsidRDefault="007E0FCA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uniceispirill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299A" w14:textId="63CE49EC" w:rsidR="00BE5B77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CAFD" w14:textId="414433CF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4824" w14:textId="23672F9B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6D10" w14:textId="7777777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CD53" w14:textId="2E7BF5C4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CC70" w14:textId="1A23A1EE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6A54" w14:textId="28C45948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BE5B77" w:rsidRPr="00D6400A" w14:paraId="2CBCD185" w14:textId="77777777" w:rsidTr="007E0FCA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7B41BDAE" w14:textId="77777777" w:rsidR="00BE5B77" w:rsidRPr="00D6400A" w:rsidRDefault="00BE5B77" w:rsidP="00BE5B77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A8C9" w14:textId="756C516C" w:rsidR="00BE5B77" w:rsidRPr="00487312" w:rsidRDefault="009417C7" w:rsidP="00BE5B7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Rhodobacter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FC7" w14:textId="7BF6C2F0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6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715" w14:textId="77777777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568A" w14:textId="489A0129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941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B1AC" w14:textId="47C39659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70D8" w14:textId="64903180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62E" w14:textId="3C9C5C2A" w:rsidR="00BE5B77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A524" w14:textId="0FA1F88D" w:rsidR="00BE5B77" w:rsidRPr="007E0FCA" w:rsidRDefault="00BE5B7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E0FCA" w:rsidRPr="00D6400A" w14:paraId="5CBE85C9" w14:textId="77777777" w:rsidTr="007E0FCA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62BE9948" w14:textId="77777777" w:rsidR="007E0FCA" w:rsidRPr="00D6400A" w:rsidRDefault="007E0FCA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4150" w14:textId="4EC64EBF" w:rsidR="007E0FCA" w:rsidRPr="00487312" w:rsidRDefault="007E0FCA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Rhodospirill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71F4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79F4" w14:textId="708461D7" w:rsidR="007E0FCA" w:rsidRPr="009417C7" w:rsidRDefault="007E0FCA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</w:t>
            </w:r>
            <w:r w:rsidR="009417C7"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716" w14:textId="2811EFA7" w:rsidR="007E0FCA" w:rsidRPr="009417C7" w:rsidRDefault="009417C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D1D6" w14:textId="79E4351A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8FFC" w14:textId="1AB17F36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FFB1" w14:textId="49D91BA5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0329" w14:textId="6FA78C2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E0FCA" w:rsidRPr="00D6400A" w14:paraId="6C64DAA6" w14:textId="77777777" w:rsidTr="007E0FCA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141F685B" w14:textId="77777777" w:rsidR="007E0FCA" w:rsidRPr="00D6400A" w:rsidRDefault="007E0FCA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39F6" w14:textId="37C36CA7" w:rsidR="007E0FCA" w:rsidRPr="00487312" w:rsidRDefault="007E0FCA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SAR11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lad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501B" w14:textId="01D54C14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</w:t>
            </w: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738</w:t>
            </w:r>
            <w:bookmarkEnd w:id="0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0F6D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868F" w14:textId="1B41B4B1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0.8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2478" w14:textId="28F6761A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6DC1" w14:textId="2FC616FA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7A2" w14:textId="229BA764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8809" w14:textId="5C6FD4BE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E0FCA" w:rsidRPr="00D6400A" w14:paraId="3D77DDCE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7424FDE6" w14:textId="77777777" w:rsidR="007E0FCA" w:rsidRPr="00D6400A" w:rsidRDefault="007E0FCA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5A76" w14:textId="5813DAF9" w:rsidR="007E0FCA" w:rsidRPr="00487312" w:rsidRDefault="007E0FCA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SAR324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lad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4F16" w14:textId="01843E49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E03F" w14:textId="514B2180" w:rsidR="007E0FCA" w:rsidRPr="009417C7" w:rsidRDefault="009417C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8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83F" w14:textId="42BDB8D3" w:rsidR="007E0FCA" w:rsidRPr="009417C7" w:rsidRDefault="009417C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049" w14:textId="13BABB9E" w:rsidR="007E0FCA" w:rsidRPr="009417C7" w:rsidRDefault="009417C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D2DD" w14:textId="266A05C6" w:rsidR="007E0FCA" w:rsidRPr="009417C7" w:rsidRDefault="007E0FCA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</w:t>
            </w:r>
            <w:r w:rsidR="009417C7"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3D6" w14:textId="438C8D48" w:rsidR="007E0FCA" w:rsidRPr="009417C7" w:rsidRDefault="009417C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65A7" w14:textId="5724F54F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941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17</w:t>
            </w:r>
          </w:p>
        </w:tc>
      </w:tr>
      <w:tr w:rsidR="007E0FCA" w:rsidRPr="00D6400A" w14:paraId="1C8E7F87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3A84FE3B" w14:textId="77777777" w:rsidR="007E0FCA" w:rsidRPr="00D6400A" w:rsidRDefault="007E0FCA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E179" w14:textId="4F0CB00D" w:rsidR="007E0FCA" w:rsidRPr="00487312" w:rsidRDefault="007E0FCA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Alteromonad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8FBC" w14:textId="0BA3F5A6" w:rsidR="007E0FCA" w:rsidRPr="009417C7" w:rsidRDefault="009417C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02A7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94F5" w14:textId="55F5ABA6" w:rsidR="007E0FCA" w:rsidRPr="009417C7" w:rsidRDefault="009417C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8878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8387" w14:textId="3C739114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B0A" w14:textId="717CCFE3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3402" w14:textId="2C70B236" w:rsidR="007E0FCA" w:rsidRPr="009417C7" w:rsidRDefault="009417C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9417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817</w:t>
            </w:r>
          </w:p>
        </w:tc>
      </w:tr>
      <w:tr w:rsidR="007E0FCA" w:rsidRPr="00D6400A" w14:paraId="59A3FEE3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21BF2048" w14:textId="77777777" w:rsidR="007E0FCA" w:rsidRPr="00D6400A" w:rsidRDefault="007E0FCA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3383" w14:textId="5553700C" w:rsidR="007E0FCA" w:rsidRPr="00487312" w:rsidRDefault="007E0FCA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etaproteobacter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FBC2" w14:textId="2C13868C" w:rsidR="007E0FCA" w:rsidRPr="007E0FCA" w:rsidRDefault="009417C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3324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DB0D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35A6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60E2" w14:textId="6271F9DA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F66C" w14:textId="66C27DAD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6E8D" w14:textId="13172BA5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E0FCA" w:rsidRPr="00D6400A" w14:paraId="225DE206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03762E6C" w14:textId="77777777" w:rsidR="007E0FCA" w:rsidRPr="00D6400A" w:rsidRDefault="007E0FCA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A48C" w14:textId="503D4960" w:rsidR="007E0FCA" w:rsidRPr="00487312" w:rsidRDefault="009417C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ellvibrion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7B5C" w14:textId="5109722D" w:rsidR="007E0FCA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8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2C80" w14:textId="726E1464" w:rsidR="007E0FCA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0.8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730" w14:textId="04113DB0" w:rsidR="007E0FCA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8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2195" w14:textId="4B8D486E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4AA0" w14:textId="498B11B6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8C9" w14:textId="4E5C4FC1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B5F2" w14:textId="7AF20838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E0FCA" w:rsidRPr="00D6400A" w14:paraId="06E52A86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  <w:hideMark/>
          </w:tcPr>
          <w:p w14:paraId="06B4CCE9" w14:textId="77777777" w:rsidR="007E0FCA" w:rsidRPr="00D6400A" w:rsidRDefault="007E0FCA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A1E" w14:textId="6A9DC912" w:rsidR="007E0FCA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hromati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8EE" w14:textId="24783812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236" w14:textId="330BC7AF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1649" w14:textId="65F84071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AF3" w14:textId="3FB33FC3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7654" w14:textId="2196B591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5177" w14:textId="466C8D42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258A" w14:textId="59BD541E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9417C7" w:rsidRPr="00D6400A" w14:paraId="75E5DE1B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28D12887" w14:textId="77777777" w:rsidR="009417C7" w:rsidRPr="00D6400A" w:rsidRDefault="009417C7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9E87" w14:textId="671CB1A6" w:rsidR="009417C7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Othe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Gamma</w:t>
            </w:r>
            <w:r w:rsidR="007D7FDB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rote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acter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98EE" w14:textId="7FCD0DE8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ADEA" w14:textId="789B7BD5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C07A" w14:textId="7FEA92A3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D352" w14:textId="5AA1E664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EA2C" w14:textId="2DC04050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7DB7" w14:textId="436FFF39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A640" w14:textId="4F50F90F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9417C7" w:rsidRPr="00D6400A" w14:paraId="1C9265FF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0E86B191" w14:textId="77777777" w:rsidR="009417C7" w:rsidRPr="00D6400A" w:rsidRDefault="009417C7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AF9C" w14:textId="6E2C2A38" w:rsidR="009417C7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OC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ECC1" w14:textId="65086595" w:rsidR="009417C7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0.9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9656" w14:textId="0E2DF467" w:rsidR="009417C7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9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1C37" w14:textId="2B2DBAB3" w:rsidR="009417C7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1B95" w14:textId="10108045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0669" w14:textId="3A9F1675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B778" w14:textId="042D5DCD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61D1" w14:textId="706F9F72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686</w:t>
            </w:r>
          </w:p>
        </w:tc>
      </w:tr>
      <w:tr w:rsidR="009417C7" w:rsidRPr="00D6400A" w14:paraId="11F71111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34167200" w14:textId="77777777" w:rsidR="009417C7" w:rsidRPr="00D6400A" w:rsidRDefault="009417C7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42F0" w14:textId="2F5C9CE2" w:rsidR="009417C7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Oceanospirill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E254" w14:textId="14603FD8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94FF" w14:textId="4B7DFAA3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0.6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C45E" w14:textId="3B052FC2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19CD" w14:textId="641586CB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842C" w14:textId="5B742609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5664" w14:textId="11E419B0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FBF7" w14:textId="0544C0F1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9417C7" w:rsidRPr="00D6400A" w14:paraId="28B42E70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4E5686F3" w14:textId="77777777" w:rsidR="009417C7" w:rsidRPr="00D6400A" w:rsidRDefault="009417C7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06F2" w14:textId="0EFB4B38" w:rsidR="009417C7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SAR86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lad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569F" w14:textId="5105F892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CA08" w14:textId="6D1DE3BC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7E8F" w14:textId="2EB69650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0.8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EBC5" w14:textId="28E10EA3" w:rsidR="009417C7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8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CAC5" w14:textId="76BA366C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C393" w14:textId="60C6C3FE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E0B5" w14:textId="39AAA003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9417C7" w:rsidRPr="00D6400A" w14:paraId="665F0EA4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23663862" w14:textId="77777777" w:rsidR="009417C7" w:rsidRPr="00D6400A" w:rsidRDefault="009417C7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DC33" w14:textId="598150E6" w:rsidR="009417C7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hiomicrospir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46C7" w14:textId="2DB14E02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0740" w14:textId="060A7F7E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FC9E" w14:textId="2BADF498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6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EF1F" w14:textId="5CFB447A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5B2B" w14:textId="47824B75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5177" w14:textId="4459E3BB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0.7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420F" w14:textId="61C97159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9417C7" w:rsidRPr="00D6400A" w14:paraId="7471E3CE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67C19792" w14:textId="77777777" w:rsidR="009417C7" w:rsidRPr="00D6400A" w:rsidRDefault="009417C7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AEC2" w14:textId="552CD296" w:rsidR="009417C7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hiotrich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FF7A" w14:textId="316E419D" w:rsidR="009417C7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8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AB3C" w14:textId="6DD7FE2C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0.7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F450" w14:textId="123ECB88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0.7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80E6" w14:textId="056A057F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B73E" w14:textId="053C0FBB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AE7F" w14:textId="6C341D6C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2A56" w14:textId="1576E9F8" w:rsidR="009417C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42617" w:rsidRPr="00D6400A" w14:paraId="30B2C498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4DB8E682" w14:textId="77777777" w:rsidR="00742617" w:rsidRPr="00D6400A" w:rsidRDefault="00742617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F7AC" w14:textId="33979664" w:rsidR="00742617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BA103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5148" w14:textId="0E12E951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0.6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2227" w14:textId="068D71CA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1AB2" w14:textId="7B53100C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E10D" w14:textId="4F617CF4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8703" w14:textId="2659A3AF" w:rsidR="00742617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8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6F61" w14:textId="6972F212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CEA7" w14:textId="0DFA84D2" w:rsidR="00742617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933</w:t>
            </w:r>
          </w:p>
        </w:tc>
      </w:tr>
      <w:tr w:rsidR="00742617" w:rsidRPr="00D6400A" w14:paraId="5A929DDA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7AFFF746" w14:textId="77777777" w:rsidR="00742617" w:rsidRPr="00D6400A" w:rsidRDefault="00742617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43F2" w14:textId="59714242" w:rsidR="00742617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Othe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roteobacter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7CFF" w14:textId="003ED47A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138F" w14:textId="35E3D3BD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3563" w14:textId="3C9B8902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C1AD" w14:textId="6A037E1B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D1DB" w14:textId="57E9362E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8763" w14:textId="79BD8EA7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D016" w14:textId="5EC628D4" w:rsidR="00742617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E0FCA" w:rsidRPr="00D6400A" w14:paraId="20E1AB71" w14:textId="77777777" w:rsidTr="00BE5B77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09D1433" w14:textId="77777777" w:rsidR="007E0FCA" w:rsidRPr="00D6400A" w:rsidRDefault="007E0FCA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A0E0" w14:textId="6E5797FA" w:rsidR="007E0FCA" w:rsidRPr="00487312" w:rsidRDefault="00742617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Verrumicrobiale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47BA0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A98E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06CF4" w14:textId="77777777" w:rsidR="007E0FCA" w:rsidRPr="007E0FCA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7E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813D" w14:textId="564DE44C" w:rsidR="007E0FCA" w:rsidRPr="00742617" w:rsidRDefault="00742617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74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8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F73B6" w14:textId="116BA3AE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EEA1" w14:textId="5B52E062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0.7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F9874" w14:textId="7E7EBC39" w:rsidR="007E0FCA" w:rsidRPr="007E0FCA" w:rsidRDefault="00742617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E0FCA" w:rsidRPr="00D6400A" w14:paraId="73E06569" w14:textId="77777777" w:rsidTr="00BE5B77">
        <w:trPr>
          <w:trHeight w:val="30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7AE100" w14:textId="77777777" w:rsidR="007E0FCA" w:rsidRPr="00D6400A" w:rsidRDefault="007E0FCA" w:rsidP="007E0FCA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D6400A"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  <w:t>Archaea</w:t>
            </w:r>
            <w:proofErr w:type="spellEnd"/>
          </w:p>
        </w:tc>
        <w:tc>
          <w:tcPr>
            <w:tcW w:w="4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7365" w14:textId="283CDFD4" w:rsidR="007E0FCA" w:rsidRPr="00487312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Archae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classified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E4F3" w14:textId="5A3FEAD5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1066" w14:textId="6120D228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F5E4" w14:textId="432B2E22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07B1" w14:textId="62FBCFEC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39F78" w14:textId="6B1110D5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DF4D" w14:textId="42B9A952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DB31B" w14:textId="02D8A26B" w:rsidR="007E0FCA" w:rsidRPr="00815564" w:rsidRDefault="008124CD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E0FCA" w:rsidRPr="00D6400A" w14:paraId="50F2016B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29F7345" w14:textId="77777777" w:rsidR="007E0FCA" w:rsidRPr="00D6400A" w:rsidRDefault="007E0FCA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D6F0" w14:textId="0776D7BD" w:rsidR="007E0FCA" w:rsidRPr="00487312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Euryarchaeot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classifie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89DB" w14:textId="0C229D4D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0.7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9125" w14:textId="26F94F4B" w:rsidR="007E0FCA" w:rsidRPr="00815564" w:rsidRDefault="007E0FCA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</w:t>
            </w:r>
            <w:r w:rsidR="00815564"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0.8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F236" w14:textId="520B6BC6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0</w:t>
            </w:r>
            <w:r w:rsidR="007E0FCA" w:rsidRPr="008155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DD2D" w14:textId="77777777" w:rsidR="007E0FCA" w:rsidRPr="00815564" w:rsidRDefault="007E0FCA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D899" w14:textId="6CD925EC" w:rsidR="007E0FCA" w:rsidRPr="00815564" w:rsidRDefault="007E0FCA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0634" w14:textId="6D407BBB" w:rsidR="007E0FCA" w:rsidRPr="00815564" w:rsidRDefault="007E0FCA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2D9B" w14:textId="5E204613" w:rsidR="007E0FCA" w:rsidRPr="00815564" w:rsidRDefault="007E0FCA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815564" w:rsidRPr="00D6400A" w14:paraId="1ED23F59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2D4B3DF" w14:textId="77777777" w:rsidR="00815564" w:rsidRPr="00D6400A" w:rsidRDefault="00815564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6DA4" w14:textId="753F318B" w:rsidR="00815564" w:rsidRPr="00487312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alobacter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alomicrobiacea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218B" w14:textId="1B325D21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0.7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99BA" w14:textId="762B786D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524D" w14:textId="7CB7EBB3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5D17" w14:textId="716479EE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24A1" w14:textId="08BFB631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1632" w14:textId="67A1809C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509B" w14:textId="7F0BCD87" w:rsidR="00815564" w:rsidRPr="008124CD" w:rsidRDefault="008124CD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24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803</w:t>
            </w:r>
          </w:p>
        </w:tc>
      </w:tr>
      <w:tr w:rsidR="00815564" w:rsidRPr="00D6400A" w14:paraId="03BCA4F3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965D512" w14:textId="77777777" w:rsidR="00815564" w:rsidRPr="00D6400A" w:rsidRDefault="00815564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EC67" w14:textId="145C9111" w:rsidR="00815564" w:rsidRPr="00487312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arine Group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1597" w14:textId="36DA26D7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8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2A75" w14:textId="6A10E6D6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0.9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93DC" w14:textId="25748CB1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-0.9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3217" w14:textId="36A6A090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8E06" w14:textId="3DBD1E30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44C9" w14:textId="39CFC800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AD3B" w14:textId="029FCC82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0.667</w:t>
            </w:r>
          </w:p>
        </w:tc>
      </w:tr>
      <w:tr w:rsidR="00815564" w:rsidRPr="00D6400A" w14:paraId="4D1EF460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58B1E0C" w14:textId="77777777" w:rsidR="00815564" w:rsidRPr="00D6400A" w:rsidRDefault="00815564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6A1C" w14:textId="20B4E31F" w:rsidR="00815564" w:rsidRPr="00487312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arine Group I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6D0C" w14:textId="034619D4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0.9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13AA" w14:textId="33597DFB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9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4457" w14:textId="0B42E739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8070" w14:textId="316A8CF4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49CB" w14:textId="1B3BED9C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A306" w14:textId="73386DFB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F273" w14:textId="790FE92B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815564" w:rsidRPr="00D6400A" w14:paraId="1C49AFD1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791F578" w14:textId="77777777" w:rsidR="00815564" w:rsidRPr="00D6400A" w:rsidRDefault="00815564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DA53" w14:textId="2D0F0D63" w:rsidR="00815564" w:rsidRPr="00487312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hermoplasmat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classifie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AB46" w14:textId="35815B9E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5F57" w14:textId="3EA48F45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6E4F" w14:textId="4A191FDC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C781" w14:textId="5FAE41E8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94F9" w14:textId="651728CD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1110" w14:textId="56E0290C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6F47" w14:textId="112CA703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815564" w:rsidRPr="00D6400A" w14:paraId="6CAF9D92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1EAA12B" w14:textId="77777777" w:rsidR="00815564" w:rsidRPr="00D6400A" w:rsidRDefault="00815564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C9F6" w14:textId="48210876" w:rsidR="00815564" w:rsidRPr="00487312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Nanoarchaeot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classifie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A5F3" w14:textId="40E813F0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5556" w14:textId="2251AFF0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9A09" w14:textId="32D7442F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2449" w14:textId="3B23563F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D644" w14:textId="448523FA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CF0F" w14:textId="70939CBB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62EC" w14:textId="01CF84F7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815564" w:rsidRPr="00D6400A" w14:paraId="4E3FE6A8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710C30F" w14:textId="77777777" w:rsidR="00815564" w:rsidRPr="00D6400A" w:rsidRDefault="00815564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0CE9" w14:textId="664B7FAA" w:rsidR="00815564" w:rsidRPr="00487312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Woesearchaei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273B" w14:textId="075F892F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0.9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BB14" w14:textId="771E75D6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9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D465" w14:textId="669B818F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F046" w14:textId="55B0771E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6F25" w14:textId="42C2100D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9D62" w14:textId="69F096EF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8243" w14:textId="7DCB7835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28</w:t>
            </w:r>
          </w:p>
        </w:tc>
      </w:tr>
      <w:tr w:rsidR="00815564" w:rsidRPr="00D6400A" w14:paraId="305CDC1F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02730B0" w14:textId="77777777" w:rsidR="00815564" w:rsidRPr="00D6400A" w:rsidRDefault="00815564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CBA5" w14:textId="5C206F6D" w:rsidR="00815564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Marin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enth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 Group 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4E96" w14:textId="76C63DA9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0.9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9B92" w14:textId="2E38801F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9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0A08" w14:textId="4897E52D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8E27" w14:textId="6DD697A2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3F51" w14:textId="29EEA195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D567" w14:textId="4DDB4955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9521" w14:textId="48ABB1A9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0.763</w:t>
            </w:r>
          </w:p>
        </w:tc>
      </w:tr>
      <w:tr w:rsidR="00815564" w:rsidRPr="00D6400A" w14:paraId="6BB3216B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754F86" w14:textId="77777777" w:rsidR="00815564" w:rsidRPr="00D6400A" w:rsidRDefault="00815564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C5B6" w14:textId="635F88BB" w:rsidR="00815564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Nitrosopumilace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9E87" w14:textId="063FC6DE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0.6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587E" w14:textId="57BCEC1E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AT"/>
              </w:rPr>
              <w:t>-0.7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9D23" w14:textId="05BB20F4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AT"/>
              </w:rPr>
              <w:t>0.8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0682" w14:textId="5C84049B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64F1" w14:textId="70991B0A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68D7" w14:textId="3CAF54AE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BA2D" w14:textId="52560286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815564" w:rsidRPr="00D6400A" w14:paraId="6CF6A382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15F43D" w14:textId="77777777" w:rsidR="00815564" w:rsidRPr="00D6400A" w:rsidRDefault="00815564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B76E" w14:textId="184ADA41" w:rsidR="00815564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Nitrososphaer</w:t>
            </w:r>
            <w:r w:rsidR="007D7FDB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classifie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C6AF" w14:textId="79F16924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0B9A" w14:textId="3D5B8DBA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FFAA" w14:textId="7C58F7F3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0C1A" w14:textId="4FB19795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1824" w14:textId="2D506F67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D6A0" w14:textId="01CE943E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7EC8" w14:textId="4ACA6A1F" w:rsidR="00815564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  <w:tr w:rsidR="007E0FCA" w:rsidRPr="00D6400A" w14:paraId="67E0E212" w14:textId="77777777" w:rsidTr="00BE5B77">
        <w:trPr>
          <w:trHeight w:val="300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D4F98" w14:textId="77777777" w:rsidR="007E0FCA" w:rsidRPr="00D6400A" w:rsidRDefault="007E0FCA" w:rsidP="007E0FCA">
            <w:pPr>
              <w:rPr>
                <w:rFonts w:eastAsia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4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35F5F" w14:textId="618F8721" w:rsidR="007E0FCA" w:rsidRPr="00487312" w:rsidRDefault="00815564" w:rsidP="007E0FC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Thaumarchaeot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 unclassifie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EA1BD" w14:textId="5B082838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0.7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FD4E3" w14:textId="183FB247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6BA71" w14:textId="2BF2CD58" w:rsidR="007E0FCA" w:rsidRPr="00815564" w:rsidRDefault="00815564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B60D0" w14:textId="77777777" w:rsidR="007E0FCA" w:rsidRPr="00815564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7EC2E" w14:textId="6D19CF7C" w:rsidR="007E0FCA" w:rsidRPr="00815564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8155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DC449" w14:textId="1239B466" w:rsidR="007E0FCA" w:rsidRPr="00815564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  <w:r w:rsidR="008155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0.7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76715" w14:textId="172D362C" w:rsidR="007E0FCA" w:rsidRPr="00815564" w:rsidRDefault="007E0FCA" w:rsidP="008124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 w:rsidRPr="008155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-</w:t>
            </w:r>
          </w:p>
        </w:tc>
      </w:tr>
    </w:tbl>
    <w:p w14:paraId="394DB4FD" w14:textId="77777777" w:rsidR="009C68BE" w:rsidRPr="009C68BE" w:rsidRDefault="009C68BE" w:rsidP="009C68BE">
      <w:pPr>
        <w:rPr>
          <w:lang w:val="en-US"/>
        </w:rPr>
      </w:pPr>
    </w:p>
    <w:sectPr w:rsidR="009C68BE" w:rsidRPr="009C68BE" w:rsidSect="00797CE0">
      <w:pgSz w:w="16838" w:h="11906" w:orient="landscape"/>
      <w:pgMar w:top="993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52C"/>
    <w:rsid w:val="000A14DC"/>
    <w:rsid w:val="000E3316"/>
    <w:rsid w:val="00125CAF"/>
    <w:rsid w:val="00146EFC"/>
    <w:rsid w:val="0019547F"/>
    <w:rsid w:val="00230873"/>
    <w:rsid w:val="00235B8D"/>
    <w:rsid w:val="002A2DCA"/>
    <w:rsid w:val="00487312"/>
    <w:rsid w:val="004B6F26"/>
    <w:rsid w:val="00513B11"/>
    <w:rsid w:val="00573D1D"/>
    <w:rsid w:val="00585432"/>
    <w:rsid w:val="005F357B"/>
    <w:rsid w:val="00742617"/>
    <w:rsid w:val="00797CE0"/>
    <w:rsid w:val="007D7FDB"/>
    <w:rsid w:val="007E0FCA"/>
    <w:rsid w:val="008124CD"/>
    <w:rsid w:val="00815564"/>
    <w:rsid w:val="00854D06"/>
    <w:rsid w:val="009417C7"/>
    <w:rsid w:val="009B352C"/>
    <w:rsid w:val="009C68BE"/>
    <w:rsid w:val="009F72F7"/>
    <w:rsid w:val="00A3085C"/>
    <w:rsid w:val="00B4706B"/>
    <w:rsid w:val="00B56F22"/>
    <w:rsid w:val="00BC7FE3"/>
    <w:rsid w:val="00BE5B77"/>
    <w:rsid w:val="00C10A86"/>
    <w:rsid w:val="00CB0D57"/>
    <w:rsid w:val="00D54319"/>
    <w:rsid w:val="00D6400A"/>
    <w:rsid w:val="00DC6CA9"/>
    <w:rsid w:val="00E851F7"/>
    <w:rsid w:val="00EB18FF"/>
    <w:rsid w:val="00EE0C18"/>
    <w:rsid w:val="00F66E21"/>
    <w:rsid w:val="00F843A2"/>
    <w:rsid w:val="00FA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15B09"/>
  <w15:docId w15:val="{BE25D802-F670-B24E-86D7-84A8611DB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08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8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41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</dc:creator>
  <cp:lastModifiedBy>eva sintes</cp:lastModifiedBy>
  <cp:revision>2</cp:revision>
  <dcterms:created xsi:type="dcterms:W3CDTF">2019-05-20T15:44:00Z</dcterms:created>
  <dcterms:modified xsi:type="dcterms:W3CDTF">2019-05-20T15:44:00Z</dcterms:modified>
</cp:coreProperties>
</file>